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6" w:hanging="0"/>
        <w:jc w:val="both"/>
        <w:rPr/>
      </w:pPr>
      <w:r>
        <w:rPr>
          <w:b/>
        </w:rPr>
        <w:t xml:space="preserve">Suppl Table 2. </w:t>
      </w:r>
      <w:r>
        <w:rPr>
          <w:rFonts w:cs="Times" w:ascii="Times" w:hAnsi="Times"/>
        </w:rPr>
        <w:t>Incidence of known secondary effects of anastrozole over the whole period of treatment in the GH+A group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6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3438"/>
        <w:gridCol w:w="4300"/>
      </w:tblGrid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fr-FR" w:eastAsia="ja-JP"/>
              </w:rPr>
              <w:t>Group treated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fr-FR" w:eastAsia="ja-JP"/>
              </w:rPr>
              <w:t>with GH alone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fr-FR" w:eastAsia="ja-JP"/>
              </w:rPr>
              <w:t>Group treated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fr-FR" w:eastAsia="ja-JP"/>
              </w:rPr>
              <w:t>with GH and anastrozole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Mood changes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 xml:space="preserve">None 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Mild brief depressive feelings (1)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Neuropsychic symptoms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Mild insomnia (1); Transient weakness (1)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Nervousness (1)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Hot flashes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None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Hot flash (1)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Digestive symptoms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Vomiting (3) Constipation (1)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Vomiting (3) Stomach pain (1)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 xml:space="preserve">Skin 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Acne (1)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Acne (1)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Joint symptoms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None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None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Pain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Back pain (2) Knee pain (1)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0"/>
              <w:ind w:right="-6" w:hanging="0"/>
              <w:jc w:val="both"/>
              <w:rPr>
                <w:rFonts w:ascii="Times" w:hAnsi="Times" w:eastAsia="Times New Roman" w:cs="Times"/>
                <w:sz w:val="20"/>
                <w:szCs w:val="20"/>
                <w:lang w:val="fr-FR" w:eastAsia="ja-JP"/>
              </w:rPr>
            </w:pPr>
            <w:r>
              <w:rPr>
                <w:rFonts w:eastAsia="Times New Roman" w:cs="Times" w:ascii="Times" w:hAnsi="Times"/>
                <w:sz w:val="20"/>
                <w:szCs w:val="20"/>
                <w:lang w:val="fr-FR" w:eastAsia="ja-JP"/>
              </w:rPr>
              <w:t>Back pain (3), Knee pain (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15:31:00Z</dcterms:created>
  <dc:creator>atomong</dc:creator>
  <dc:description/>
  <cp:keywords/>
  <dc:language>en-US</dc:language>
  <cp:lastModifiedBy>atomong</cp:lastModifiedBy>
  <dcterms:modified xsi:type="dcterms:W3CDTF">2014-12-30T15:32:00Z</dcterms:modified>
  <cp:revision>1</cp:revision>
  <dc:subject/>
  <dc:title/>
</cp:coreProperties>
</file>